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1CCDC" w14:textId="77777777" w:rsidR="00850CE7" w:rsidRDefault="00850CE7" w:rsidP="00850CE7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Material</w:t>
      </w:r>
    </w:p>
    <w:p w14:paraId="049D1866" w14:textId="77777777" w:rsidR="00850CE7" w:rsidRDefault="00850CE7" w:rsidP="00850CE7">
      <w:pPr>
        <w:jc w:val="both"/>
        <w:rPr>
          <w:rFonts w:ascii="Times New Roman" w:hAnsi="Times New Roman" w:cs="Times New Roman"/>
          <w:sz w:val="24"/>
          <w:szCs w:val="24"/>
        </w:rPr>
      </w:pPr>
      <w:r w:rsidRPr="00FD08F6">
        <w:rPr>
          <w:rFonts w:ascii="Times New Roman" w:hAnsi="Times New Roman" w:cs="Times New Roman"/>
          <w:b/>
          <w:sz w:val="24"/>
          <w:szCs w:val="24"/>
        </w:rPr>
        <w:t>Table S1.</w:t>
      </w:r>
      <w:r w:rsidRPr="00FD08F6">
        <w:rPr>
          <w:rFonts w:ascii="Times New Roman" w:hAnsi="Times New Roman" w:cs="Times New Roman"/>
          <w:sz w:val="24"/>
          <w:szCs w:val="24"/>
        </w:rPr>
        <w:t xml:space="preserve"> Perceived relations of bodily cleaning products to various body parts, showing comparable ratings across conditions (unethical vs. ethical recall) in Experiment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BDB9EE" w14:textId="77777777" w:rsidR="00850CE7" w:rsidRDefault="00850CE7" w:rsidP="00850CE7">
      <w:pPr>
        <w:pStyle w:val="Paragraph"/>
        <w:ind w:firstLine="0"/>
        <w:rPr>
          <w:b/>
        </w:rPr>
      </w:pPr>
    </w:p>
    <w:tbl>
      <w:tblPr>
        <w:tblW w:w="147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51"/>
        <w:gridCol w:w="266"/>
        <w:gridCol w:w="851"/>
        <w:gridCol w:w="708"/>
        <w:gridCol w:w="426"/>
        <w:gridCol w:w="425"/>
        <w:gridCol w:w="283"/>
        <w:gridCol w:w="851"/>
        <w:gridCol w:w="709"/>
        <w:gridCol w:w="425"/>
        <w:gridCol w:w="425"/>
        <w:gridCol w:w="284"/>
        <w:gridCol w:w="850"/>
        <w:gridCol w:w="709"/>
        <w:gridCol w:w="425"/>
        <w:gridCol w:w="425"/>
        <w:gridCol w:w="284"/>
        <w:gridCol w:w="850"/>
        <w:gridCol w:w="709"/>
        <w:gridCol w:w="425"/>
        <w:gridCol w:w="426"/>
        <w:gridCol w:w="283"/>
        <w:gridCol w:w="851"/>
        <w:gridCol w:w="708"/>
        <w:gridCol w:w="426"/>
        <w:gridCol w:w="425"/>
      </w:tblGrid>
      <w:tr w:rsidR="00850CE7" w:rsidRPr="00FD08F6" w14:paraId="658AB525" w14:textId="77777777" w:rsidTr="00204D2E">
        <w:trPr>
          <w:trHeight w:hRule="exact" w:val="413"/>
          <w:jc w:val="center"/>
        </w:trPr>
        <w:tc>
          <w:tcPr>
            <w:tcW w:w="1251" w:type="dxa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928DC5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6" w:type="dxa"/>
            <w:tcBorders>
              <w:bottom w:val="nil"/>
            </w:tcBorders>
            <w:shd w:val="clear" w:color="auto" w:fill="auto"/>
          </w:tcPr>
          <w:p w14:paraId="77557BC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7A90D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Relation to face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6A13FC4B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C2C82D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Relation to hand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1A8634A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99E970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FD08F6">
              <w:rPr>
                <w:rFonts w:ascii="Times New Roman" w:hAnsi="Times New Roman" w:cs="Times New Roman"/>
              </w:rPr>
              <w:t>Relation to mouth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4414AF6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99BD4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Relation to hair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6D00770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E461D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Relation to foot</w:t>
            </w:r>
          </w:p>
        </w:tc>
      </w:tr>
      <w:tr w:rsidR="00850CE7" w:rsidRPr="00FD08F6" w14:paraId="7A7781D0" w14:textId="77777777" w:rsidTr="00204D2E">
        <w:trPr>
          <w:trHeight w:hRule="exact" w:val="715"/>
          <w:jc w:val="center"/>
        </w:trPr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543B30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Product</w:t>
            </w:r>
          </w:p>
        </w:tc>
        <w:tc>
          <w:tcPr>
            <w:tcW w:w="2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6F65B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9F2AE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Unethical </w:t>
            </w:r>
            <w:r w:rsidRPr="00FD08F6">
              <w:rPr>
                <w:rFonts w:ascii="Times New Roman" w:hAnsi="Times New Roman" w:cs="Times New Roman"/>
                <w:i/>
              </w:rPr>
              <w:t xml:space="preserve">M </w:t>
            </w:r>
            <w:r w:rsidRPr="00FD08F6">
              <w:rPr>
                <w:rFonts w:ascii="Times New Roman" w:hAnsi="Times New Roman" w:cs="Times New Roman"/>
              </w:rPr>
              <w:t>(</w:t>
            </w:r>
            <w:r w:rsidRPr="00FD08F6">
              <w:rPr>
                <w:rFonts w:ascii="Times New Roman" w:hAnsi="Times New Roman" w:cs="Times New Roman"/>
                <w:i/>
              </w:rPr>
              <w:t>SD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3DA395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Ethical </w:t>
            </w:r>
            <w:r w:rsidRPr="00FD08F6">
              <w:rPr>
                <w:rFonts w:ascii="Times New Roman" w:hAnsi="Times New Roman" w:cs="Times New Roman"/>
                <w:i/>
              </w:rPr>
              <w:t xml:space="preserve">M </w:t>
            </w:r>
            <w:r w:rsidRPr="00FD08F6">
              <w:rPr>
                <w:rFonts w:ascii="Times New Roman" w:hAnsi="Times New Roman" w:cs="Times New Roman"/>
              </w:rPr>
              <w:t>(</w:t>
            </w:r>
            <w:r w:rsidRPr="00FD08F6">
              <w:rPr>
                <w:rFonts w:ascii="Times New Roman" w:hAnsi="Times New Roman" w:cs="Times New Roman"/>
                <w:i/>
              </w:rPr>
              <w:t>SD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B93F6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FD08F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C3308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FD08F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AB060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BCFEDD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Unethical </w:t>
            </w:r>
            <w:r w:rsidRPr="00FD08F6">
              <w:rPr>
                <w:rFonts w:ascii="Times New Roman" w:hAnsi="Times New Roman" w:cs="Times New Roman"/>
                <w:i/>
              </w:rPr>
              <w:t xml:space="preserve">M </w:t>
            </w:r>
            <w:r w:rsidRPr="00FD08F6">
              <w:rPr>
                <w:rFonts w:ascii="Times New Roman" w:hAnsi="Times New Roman" w:cs="Times New Roman"/>
              </w:rPr>
              <w:t>(</w:t>
            </w:r>
            <w:r w:rsidRPr="00FD08F6">
              <w:rPr>
                <w:rFonts w:ascii="Times New Roman" w:hAnsi="Times New Roman" w:cs="Times New Roman"/>
                <w:i/>
              </w:rPr>
              <w:t>SD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C8A094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Ethical </w:t>
            </w:r>
            <w:r w:rsidRPr="00FD08F6">
              <w:rPr>
                <w:rFonts w:ascii="Times New Roman" w:hAnsi="Times New Roman" w:cs="Times New Roman"/>
                <w:i/>
              </w:rPr>
              <w:t xml:space="preserve">M </w:t>
            </w:r>
            <w:r w:rsidRPr="00FD08F6">
              <w:rPr>
                <w:rFonts w:ascii="Times New Roman" w:hAnsi="Times New Roman" w:cs="Times New Roman"/>
              </w:rPr>
              <w:t>(</w:t>
            </w:r>
            <w:r w:rsidRPr="00FD08F6">
              <w:rPr>
                <w:rFonts w:ascii="Times New Roman" w:hAnsi="Times New Roman" w:cs="Times New Roman"/>
                <w:i/>
              </w:rPr>
              <w:t>SD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939E7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FD08F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33572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FD08F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A3732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85359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Unethical </w:t>
            </w:r>
            <w:r w:rsidRPr="00FD08F6">
              <w:rPr>
                <w:rFonts w:ascii="Times New Roman" w:hAnsi="Times New Roman" w:cs="Times New Roman"/>
                <w:i/>
              </w:rPr>
              <w:t xml:space="preserve">M </w:t>
            </w:r>
            <w:r w:rsidRPr="00FD08F6">
              <w:rPr>
                <w:rFonts w:ascii="Times New Roman" w:hAnsi="Times New Roman" w:cs="Times New Roman"/>
              </w:rPr>
              <w:t>(</w:t>
            </w:r>
            <w:r w:rsidRPr="00FD08F6">
              <w:rPr>
                <w:rFonts w:ascii="Times New Roman" w:hAnsi="Times New Roman" w:cs="Times New Roman"/>
                <w:i/>
              </w:rPr>
              <w:t>SD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6507C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Ethical </w:t>
            </w:r>
            <w:r w:rsidRPr="00FD08F6">
              <w:rPr>
                <w:rFonts w:ascii="Times New Roman" w:hAnsi="Times New Roman" w:cs="Times New Roman"/>
                <w:i/>
              </w:rPr>
              <w:t xml:space="preserve">M </w:t>
            </w:r>
            <w:r w:rsidRPr="00FD08F6">
              <w:rPr>
                <w:rFonts w:ascii="Times New Roman" w:hAnsi="Times New Roman" w:cs="Times New Roman"/>
              </w:rPr>
              <w:t>(</w:t>
            </w:r>
            <w:r w:rsidRPr="00FD08F6">
              <w:rPr>
                <w:rFonts w:ascii="Times New Roman" w:hAnsi="Times New Roman" w:cs="Times New Roman"/>
                <w:i/>
              </w:rPr>
              <w:t>SD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E8C3D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FD08F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AE322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FD08F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C6BF3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A33C10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Unethical </w:t>
            </w:r>
            <w:r w:rsidRPr="00FD08F6">
              <w:rPr>
                <w:rFonts w:ascii="Times New Roman" w:hAnsi="Times New Roman" w:cs="Times New Roman"/>
                <w:i/>
              </w:rPr>
              <w:t xml:space="preserve">M </w:t>
            </w:r>
            <w:r w:rsidRPr="00FD08F6">
              <w:rPr>
                <w:rFonts w:ascii="Times New Roman" w:hAnsi="Times New Roman" w:cs="Times New Roman"/>
              </w:rPr>
              <w:t>(</w:t>
            </w:r>
            <w:r w:rsidRPr="00FD08F6">
              <w:rPr>
                <w:rFonts w:ascii="Times New Roman" w:hAnsi="Times New Roman" w:cs="Times New Roman"/>
                <w:i/>
              </w:rPr>
              <w:t>SD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43EE6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Ethical </w:t>
            </w:r>
            <w:r w:rsidRPr="00FD08F6">
              <w:rPr>
                <w:rFonts w:ascii="Times New Roman" w:hAnsi="Times New Roman" w:cs="Times New Roman"/>
                <w:i/>
              </w:rPr>
              <w:t xml:space="preserve">M </w:t>
            </w:r>
            <w:r w:rsidRPr="00FD08F6">
              <w:rPr>
                <w:rFonts w:ascii="Times New Roman" w:hAnsi="Times New Roman" w:cs="Times New Roman"/>
              </w:rPr>
              <w:t>(</w:t>
            </w:r>
            <w:r w:rsidRPr="00FD08F6">
              <w:rPr>
                <w:rFonts w:ascii="Times New Roman" w:hAnsi="Times New Roman" w:cs="Times New Roman"/>
                <w:i/>
              </w:rPr>
              <w:t>SD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1EC9C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FD08F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2FACA4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FD08F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FECA4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A3254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Unethical </w:t>
            </w:r>
            <w:r w:rsidRPr="00FD08F6">
              <w:rPr>
                <w:rFonts w:ascii="Times New Roman" w:hAnsi="Times New Roman" w:cs="Times New Roman"/>
                <w:i/>
              </w:rPr>
              <w:t xml:space="preserve">M </w:t>
            </w:r>
            <w:r w:rsidRPr="00FD08F6">
              <w:rPr>
                <w:rFonts w:ascii="Times New Roman" w:hAnsi="Times New Roman" w:cs="Times New Roman"/>
              </w:rPr>
              <w:t>(</w:t>
            </w:r>
            <w:r w:rsidRPr="00FD08F6">
              <w:rPr>
                <w:rFonts w:ascii="Times New Roman" w:hAnsi="Times New Roman" w:cs="Times New Roman"/>
                <w:i/>
              </w:rPr>
              <w:t>SD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D9F36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Ethical </w:t>
            </w:r>
            <w:r w:rsidRPr="00FD08F6">
              <w:rPr>
                <w:rFonts w:ascii="Times New Roman" w:hAnsi="Times New Roman" w:cs="Times New Roman"/>
                <w:i/>
              </w:rPr>
              <w:t xml:space="preserve">M </w:t>
            </w:r>
            <w:r w:rsidRPr="00FD08F6">
              <w:rPr>
                <w:rFonts w:ascii="Times New Roman" w:hAnsi="Times New Roman" w:cs="Times New Roman"/>
              </w:rPr>
              <w:t>(</w:t>
            </w:r>
            <w:r w:rsidRPr="00FD08F6">
              <w:rPr>
                <w:rFonts w:ascii="Times New Roman" w:hAnsi="Times New Roman" w:cs="Times New Roman"/>
                <w:i/>
              </w:rPr>
              <w:t>SD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5C863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FD08F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96FD1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w:r w:rsidRPr="00FD08F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50CE7" w:rsidRPr="00FD08F6" w14:paraId="0ECA7E7C" w14:textId="77777777" w:rsidTr="00204D2E">
        <w:trPr>
          <w:trHeight w:hRule="exact" w:val="699"/>
          <w:jc w:val="center"/>
        </w:trPr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BC0671" w14:textId="77777777" w:rsidR="00850CE7" w:rsidRPr="00FD08F6" w:rsidRDefault="00850CE7" w:rsidP="000C78F1">
            <w:pPr>
              <w:widowControl w:val="0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Facial clea</w:t>
            </w:r>
            <w:bookmarkStart w:id="0" w:name="_GoBack"/>
            <w:bookmarkEnd w:id="0"/>
            <w:r w:rsidRPr="00FD08F6">
              <w:rPr>
                <w:rFonts w:ascii="Times New Roman" w:hAnsi="Times New Roman" w:cs="Times New Roman"/>
              </w:rPr>
              <w:t>nser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</w:tcPr>
          <w:p w14:paraId="294FFCE3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A5502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94  (0.24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00D124" w14:textId="77777777" w:rsidR="00CD20F0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94</w:t>
            </w:r>
          </w:p>
          <w:p w14:paraId="53643E59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 (0.24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B8C84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E9285D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9BE2AF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82FB8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4.63 (1.8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F853EB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5.09 (1.63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B82B19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5A37E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3202A6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07B12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3.23 (2.2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24B33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3.24 (2.06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FBEA5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5B0A7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6AE3E4B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9897C3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43 (0.9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030FD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37 (0.88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83C2F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DC1E94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5E8DF63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2BB643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40 (0.81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FBDBB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34 (0.84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29D2BB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860714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77</w:t>
            </w:r>
          </w:p>
        </w:tc>
      </w:tr>
      <w:tr w:rsidR="00850CE7" w:rsidRPr="00FD08F6" w14:paraId="7A7C3C58" w14:textId="77777777" w:rsidTr="00204D2E">
        <w:trPr>
          <w:trHeight w:hRule="exact" w:val="696"/>
          <w:jc w:val="center"/>
        </w:trPr>
        <w:tc>
          <w:tcPr>
            <w:tcW w:w="1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631AF7" w14:textId="77777777" w:rsidR="00850CE7" w:rsidRPr="00FD08F6" w:rsidRDefault="00850CE7" w:rsidP="000C78F1">
            <w:pPr>
              <w:widowControl w:val="0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Hand wash</w:t>
            </w:r>
          </w:p>
        </w:tc>
        <w:tc>
          <w:tcPr>
            <w:tcW w:w="266" w:type="dxa"/>
            <w:shd w:val="clear" w:color="auto" w:fill="auto"/>
          </w:tcPr>
          <w:p w14:paraId="3A0E26E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F68BE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2.00 (1.28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6335E0" w14:textId="77777777" w:rsidR="00CD20F0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1.86 </w:t>
            </w:r>
          </w:p>
          <w:p w14:paraId="1516BB5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(1.44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1E318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5EECF9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283" w:type="dxa"/>
            <w:shd w:val="clear" w:color="auto" w:fill="auto"/>
          </w:tcPr>
          <w:p w14:paraId="15B5D9A3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6AF92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66 (1.11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E4930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91 (0.37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E928D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CFB963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84" w:type="dxa"/>
            <w:shd w:val="clear" w:color="auto" w:fill="auto"/>
          </w:tcPr>
          <w:p w14:paraId="1407CE2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7D6B91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63 (1.22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945DA4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69 (1.30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D90663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D6EB71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284" w:type="dxa"/>
            <w:shd w:val="clear" w:color="auto" w:fill="auto"/>
          </w:tcPr>
          <w:p w14:paraId="1E1321F9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0B11B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43 (0.78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B3858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31 (0.72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16630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E225B1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283" w:type="dxa"/>
            <w:shd w:val="clear" w:color="auto" w:fill="auto"/>
          </w:tcPr>
          <w:p w14:paraId="6FCCAD79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27E150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2.06 (1.66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FB725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89 (1.45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5E108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ACE93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65</w:t>
            </w:r>
          </w:p>
        </w:tc>
      </w:tr>
      <w:tr w:rsidR="00850CE7" w:rsidRPr="00FD08F6" w14:paraId="05BE3833" w14:textId="77777777" w:rsidTr="00204D2E">
        <w:trPr>
          <w:trHeight w:hRule="exact" w:val="696"/>
          <w:jc w:val="center"/>
        </w:trPr>
        <w:tc>
          <w:tcPr>
            <w:tcW w:w="1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23F9ED" w14:textId="77777777" w:rsidR="00850CE7" w:rsidRPr="00FD08F6" w:rsidRDefault="00850CE7" w:rsidP="000C78F1">
            <w:pPr>
              <w:widowControl w:val="0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Hand moisturizer</w:t>
            </w:r>
          </w:p>
        </w:tc>
        <w:tc>
          <w:tcPr>
            <w:tcW w:w="266" w:type="dxa"/>
            <w:shd w:val="clear" w:color="auto" w:fill="auto"/>
          </w:tcPr>
          <w:p w14:paraId="7E37B99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D87E9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3.03 (1.76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7C8C45" w14:textId="77777777" w:rsidR="00CD20F0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2.57 </w:t>
            </w:r>
          </w:p>
          <w:p w14:paraId="2B1DF5C1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(1.70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69B9E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0E26D0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283" w:type="dxa"/>
            <w:shd w:val="clear" w:color="auto" w:fill="auto"/>
          </w:tcPr>
          <w:p w14:paraId="2FF3ED7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EA3B29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83 (0.62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EC659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94 (0.24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014511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C36B6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284" w:type="dxa"/>
            <w:shd w:val="clear" w:color="auto" w:fill="auto"/>
          </w:tcPr>
          <w:p w14:paraId="19FC1A2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84D5F5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80 (1.39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111F40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74 (1.15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E8AED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887114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284" w:type="dxa"/>
            <w:shd w:val="clear" w:color="auto" w:fill="auto"/>
          </w:tcPr>
          <w:p w14:paraId="7B66F995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81C9DB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26 (1.04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29B2CB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26 (0.66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BD069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B2977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83" w:type="dxa"/>
            <w:shd w:val="clear" w:color="auto" w:fill="auto"/>
          </w:tcPr>
          <w:p w14:paraId="7C696414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3147C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2.57 (1.93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9B8883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2.43 (1.96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D1071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0A071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76</w:t>
            </w:r>
          </w:p>
        </w:tc>
      </w:tr>
      <w:tr w:rsidR="00850CE7" w:rsidRPr="00FD08F6" w14:paraId="41D74A34" w14:textId="77777777" w:rsidTr="00204D2E">
        <w:trPr>
          <w:trHeight w:hRule="exact" w:val="719"/>
          <w:jc w:val="center"/>
        </w:trPr>
        <w:tc>
          <w:tcPr>
            <w:tcW w:w="1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7EBD56" w14:textId="77777777" w:rsidR="00850CE7" w:rsidRPr="00FD08F6" w:rsidRDefault="00850CE7" w:rsidP="000C78F1">
            <w:pPr>
              <w:widowControl w:val="0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Mouthwash</w:t>
            </w:r>
          </w:p>
        </w:tc>
        <w:tc>
          <w:tcPr>
            <w:tcW w:w="266" w:type="dxa"/>
            <w:shd w:val="clear" w:color="auto" w:fill="auto"/>
          </w:tcPr>
          <w:p w14:paraId="32329104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F21B32" w14:textId="7E43402B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89 (1.</w:t>
            </w:r>
            <w:r w:rsidR="000C78F1">
              <w:rPr>
                <w:rFonts w:ascii="Times New Roman" w:hAnsi="Times New Roman" w:cs="Times New Roman" w:hint="eastAsia"/>
                <w:lang w:eastAsia="zh-CN"/>
              </w:rPr>
              <w:t>41</w:t>
            </w:r>
            <w:r w:rsidRPr="00FD08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0A37B6" w14:textId="77777777" w:rsidR="00CD20F0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60</w:t>
            </w:r>
          </w:p>
          <w:p w14:paraId="3208263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 (0.98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AE274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25A3D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283" w:type="dxa"/>
            <w:shd w:val="clear" w:color="auto" w:fill="auto"/>
          </w:tcPr>
          <w:p w14:paraId="480B28E0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2BF4E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40 (0.98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6073A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43 (0.95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42A19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3F083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284" w:type="dxa"/>
            <w:shd w:val="clear" w:color="auto" w:fill="auto"/>
          </w:tcPr>
          <w:p w14:paraId="432AC2FB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86ECF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86 (0.49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3E0BD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26 (1.60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58E27D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F5B5C5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84" w:type="dxa"/>
            <w:shd w:val="clear" w:color="auto" w:fill="auto"/>
          </w:tcPr>
          <w:p w14:paraId="214B10A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CB629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17 (0.51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92E97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14 (0.43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14530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C2F01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283" w:type="dxa"/>
            <w:shd w:val="clear" w:color="auto" w:fill="auto"/>
          </w:tcPr>
          <w:p w14:paraId="668272E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8011F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14 (0.55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3E141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11 (0.40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95644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352B9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81</w:t>
            </w:r>
          </w:p>
        </w:tc>
      </w:tr>
      <w:tr w:rsidR="00850CE7" w:rsidRPr="00FD08F6" w14:paraId="54504B15" w14:textId="77777777" w:rsidTr="00204D2E">
        <w:trPr>
          <w:trHeight w:hRule="exact" w:val="719"/>
          <w:jc w:val="center"/>
        </w:trPr>
        <w:tc>
          <w:tcPr>
            <w:tcW w:w="1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4685D4" w14:textId="77777777" w:rsidR="00850CE7" w:rsidRPr="00FD08F6" w:rsidRDefault="00850CE7" w:rsidP="000C78F1">
            <w:pPr>
              <w:widowControl w:val="0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Toothpaste</w:t>
            </w:r>
          </w:p>
        </w:tc>
        <w:tc>
          <w:tcPr>
            <w:tcW w:w="266" w:type="dxa"/>
            <w:shd w:val="clear" w:color="auto" w:fill="auto"/>
          </w:tcPr>
          <w:p w14:paraId="5B89072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E46E29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97 (1.38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62F291" w14:textId="77777777" w:rsidR="00CD20F0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2.00 </w:t>
            </w:r>
          </w:p>
          <w:p w14:paraId="6F0045B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(1.28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7F81A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9DDBC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283" w:type="dxa"/>
            <w:shd w:val="clear" w:color="auto" w:fill="auto"/>
          </w:tcPr>
          <w:p w14:paraId="190541B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B74DA4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89 (1.26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2A7AF4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94 (1.16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BB852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F12BCD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84" w:type="dxa"/>
            <w:shd w:val="clear" w:color="auto" w:fill="auto"/>
          </w:tcPr>
          <w:p w14:paraId="032A1525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79CC5D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74 (0.56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A1CDC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23 (1.63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60FCEB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D3AD1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84" w:type="dxa"/>
            <w:shd w:val="clear" w:color="auto" w:fill="auto"/>
          </w:tcPr>
          <w:p w14:paraId="7BA456D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A58B1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20 (0.53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D5E8B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26 (0.66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4D9BE3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61FA0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283" w:type="dxa"/>
            <w:shd w:val="clear" w:color="auto" w:fill="auto"/>
          </w:tcPr>
          <w:p w14:paraId="5DC2B37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6BC7E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20 (0.41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E0C36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31 (0.72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B63CF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4E6A49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42</w:t>
            </w:r>
          </w:p>
        </w:tc>
      </w:tr>
      <w:tr w:rsidR="00850CE7" w:rsidRPr="00FD08F6" w14:paraId="75913272" w14:textId="77777777" w:rsidTr="00204D2E">
        <w:trPr>
          <w:trHeight w:hRule="exact" w:val="715"/>
          <w:jc w:val="center"/>
        </w:trPr>
        <w:tc>
          <w:tcPr>
            <w:tcW w:w="1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5D594B" w14:textId="77777777" w:rsidR="00850CE7" w:rsidRPr="00FD08F6" w:rsidRDefault="00850CE7" w:rsidP="000C78F1">
            <w:pPr>
              <w:widowControl w:val="0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Towel</w:t>
            </w:r>
          </w:p>
        </w:tc>
        <w:tc>
          <w:tcPr>
            <w:tcW w:w="266" w:type="dxa"/>
            <w:shd w:val="clear" w:color="auto" w:fill="auto"/>
          </w:tcPr>
          <w:p w14:paraId="433764F8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B81F21" w14:textId="77777777" w:rsidR="00424909" w:rsidRDefault="00424909" w:rsidP="000C78F1">
            <w:pPr>
              <w:widowControl w:val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6.86</w:t>
            </w:r>
          </w:p>
          <w:p w14:paraId="3F2945F3" w14:textId="7501ADED" w:rsidR="00850CE7" w:rsidRPr="00FD08F6" w:rsidRDefault="000C78F1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6D5C89" w14:textId="77777777" w:rsidR="00CD20F0" w:rsidRDefault="000C78F1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66</w:t>
            </w:r>
          </w:p>
          <w:p w14:paraId="5783C4C4" w14:textId="5C7A441F" w:rsidR="00850CE7" w:rsidRPr="00FD08F6" w:rsidRDefault="000C78F1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(1.08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207A9A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0C594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283" w:type="dxa"/>
            <w:shd w:val="clear" w:color="auto" w:fill="auto"/>
          </w:tcPr>
          <w:p w14:paraId="46C927C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088976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63 (0.65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8E513B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51 (0.89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CF0459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E6A1D9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284" w:type="dxa"/>
            <w:shd w:val="clear" w:color="auto" w:fill="auto"/>
          </w:tcPr>
          <w:p w14:paraId="20DBE1AB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6D1CE3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5.29 (2.08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F9FA0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5.37 (2.07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FA6012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4477D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284" w:type="dxa"/>
            <w:shd w:val="clear" w:color="auto" w:fill="auto"/>
          </w:tcPr>
          <w:p w14:paraId="5FB6631F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058B4D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26 (1.17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BE1085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31 (1.13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8C886C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5A635D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83" w:type="dxa"/>
            <w:shd w:val="clear" w:color="auto" w:fill="auto"/>
          </w:tcPr>
          <w:p w14:paraId="3CA2AF3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29A9CD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5.17 (2.07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63F3D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5.43 (1.87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8F4FAE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F0C3B7" w14:textId="77777777" w:rsidR="00850CE7" w:rsidRPr="00FD08F6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59</w:t>
            </w:r>
          </w:p>
        </w:tc>
      </w:tr>
      <w:tr w:rsidR="00CD20F0" w:rsidRPr="00FD08F6" w14:paraId="01479A38" w14:textId="77777777" w:rsidTr="00204D2E">
        <w:trPr>
          <w:trHeight w:hRule="exact" w:val="697"/>
          <w:jc w:val="center"/>
        </w:trPr>
        <w:tc>
          <w:tcPr>
            <w:tcW w:w="1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494010" w14:textId="77777777" w:rsidR="00CD20F0" w:rsidRPr="00FD08F6" w:rsidRDefault="00CD20F0" w:rsidP="000C78F1">
            <w:pPr>
              <w:widowControl w:val="0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Antiseptic wipe</w:t>
            </w:r>
          </w:p>
        </w:tc>
        <w:tc>
          <w:tcPr>
            <w:tcW w:w="266" w:type="dxa"/>
            <w:shd w:val="clear" w:color="auto" w:fill="auto"/>
          </w:tcPr>
          <w:p w14:paraId="3B2BA15F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DA8125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51 (1.01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9934CB" w14:textId="77777777" w:rsidR="00CD20F0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46</w:t>
            </w:r>
          </w:p>
          <w:p w14:paraId="508B2D1B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 xml:space="preserve"> (0.85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4E4B17" w14:textId="5994502C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A36283" w14:textId="29D48BF1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283" w:type="dxa"/>
            <w:shd w:val="clear" w:color="auto" w:fill="auto"/>
          </w:tcPr>
          <w:p w14:paraId="0B06F510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F42681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51 (0.95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75E579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6.46 (0.66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F13F27" w14:textId="5A095BDD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10A01A" w14:textId="341619C8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84" w:type="dxa"/>
            <w:shd w:val="clear" w:color="auto" w:fill="auto"/>
          </w:tcPr>
          <w:p w14:paraId="18DAAC43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0F3D44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5.00 (2.43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AE204F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5.31 (1.78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1A2660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3EF090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284" w:type="dxa"/>
            <w:shd w:val="clear" w:color="auto" w:fill="auto"/>
          </w:tcPr>
          <w:p w14:paraId="499FAD4A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C7CCB9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80 (1.41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058AB5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1.31 (0.63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A70FC2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143C53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83" w:type="dxa"/>
            <w:shd w:val="clear" w:color="auto" w:fill="auto"/>
          </w:tcPr>
          <w:p w14:paraId="375B147F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2E1109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2.63 (1.93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504D9A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2.03 (1.51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BDE3C9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D883DE" w14:textId="77777777" w:rsidR="00CD20F0" w:rsidRPr="00FD08F6" w:rsidRDefault="00CD20F0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FD08F6">
              <w:rPr>
                <w:rFonts w:ascii="Times New Roman" w:hAnsi="Times New Roman" w:cs="Times New Roman"/>
              </w:rPr>
              <w:t>.15</w:t>
            </w:r>
          </w:p>
        </w:tc>
      </w:tr>
      <w:tr w:rsidR="00850CE7" w:rsidRPr="00CD20F0" w14:paraId="3CA8840C" w14:textId="77777777" w:rsidTr="00204D2E">
        <w:trPr>
          <w:trHeight w:hRule="exact" w:val="607"/>
          <w:jc w:val="center"/>
        </w:trPr>
        <w:tc>
          <w:tcPr>
            <w:tcW w:w="12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A34227" w14:textId="77777777" w:rsidR="00850CE7" w:rsidRPr="000C78F1" w:rsidRDefault="00850CE7" w:rsidP="00E731BF">
            <w:pPr>
              <w:widowControl w:val="0"/>
              <w:rPr>
                <w:rFonts w:ascii="Times New Roman" w:hAnsi="Times New Roman" w:cs="Times New Roman"/>
              </w:rPr>
            </w:pPr>
            <w:r w:rsidRPr="000C78F1">
              <w:rPr>
                <w:rFonts w:ascii="Times New Roman" w:hAnsi="Times New Roman" w:cs="Times New Roman"/>
              </w:rPr>
              <w:t>Soap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592DD31E" w14:textId="77777777" w:rsidR="00850CE7" w:rsidRPr="00936BA8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0916F7" w14:textId="5FA53E9B" w:rsidR="00850CE7" w:rsidRPr="00936BA8" w:rsidRDefault="00850CE7" w:rsidP="00424909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36BA8">
              <w:rPr>
                <w:rFonts w:ascii="Times New Roman" w:hAnsi="Times New Roman" w:cs="Times New Roman"/>
              </w:rPr>
              <w:t>5.7</w:t>
            </w:r>
            <w:r w:rsidRPr="000C78F1">
              <w:rPr>
                <w:rFonts w:ascii="Times New Roman" w:hAnsi="Times New Roman" w:cs="Times New Roman"/>
              </w:rPr>
              <w:t>1 (2.07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C2DF3E" w14:textId="77777777" w:rsidR="00850CE7" w:rsidRPr="00936BA8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36BA8">
              <w:rPr>
                <w:rFonts w:ascii="Times New Roman" w:hAnsi="Times New Roman" w:cs="Times New Roman"/>
              </w:rPr>
              <w:t>5.91 (1.84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FB1B60" w14:textId="77777777" w:rsidR="00850CE7" w:rsidRPr="00CD20F0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560127" w14:textId="77777777" w:rsidR="00850CE7" w:rsidRPr="00CD20F0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976EF64" w14:textId="77777777" w:rsidR="00850CE7" w:rsidRPr="00CD20F0" w:rsidRDefault="00850CE7" w:rsidP="000C78F1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CA87FA" w14:textId="615F9906" w:rsidR="00850CE7" w:rsidRPr="00CD20F0" w:rsidRDefault="00850CE7" w:rsidP="00424909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4.71 (2.11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CF4196" w14:textId="77777777" w:rsidR="00850CE7" w:rsidRPr="00CD20F0" w:rsidRDefault="00850CE7" w:rsidP="00936BA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5.00 (1.86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13E113" w14:textId="77777777" w:rsidR="00850CE7" w:rsidRPr="00CD20F0" w:rsidRDefault="00850CE7" w:rsidP="00936BA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AE579D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C640756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7A5E42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3.14 (2.16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7EF918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3.00 (2.06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26F5DF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B33212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D94B001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3123E7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1.66 (1.00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3B3368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1.60 (1.01)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2FD221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9D226A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63E21F5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A9B1F5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2.31 (1.59)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1CEACF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1.97 (1.45)</w:t>
            </w:r>
          </w:p>
        </w:tc>
        <w:tc>
          <w:tcPr>
            <w:tcW w:w="42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68C2C4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04C28D" w14:textId="77777777" w:rsidR="00850CE7" w:rsidRPr="00CD20F0" w:rsidRDefault="00850CE7" w:rsidP="00CD20F0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CD20F0">
              <w:rPr>
                <w:rFonts w:ascii="Times New Roman" w:hAnsi="Times New Roman" w:cs="Times New Roman"/>
              </w:rPr>
              <w:t>.35</w:t>
            </w:r>
          </w:p>
        </w:tc>
      </w:tr>
    </w:tbl>
    <w:p w14:paraId="27DE9E9F" w14:textId="77777777" w:rsidR="00850CE7" w:rsidRPr="00117666" w:rsidRDefault="00850CE7" w:rsidP="00850CE7">
      <w:pPr>
        <w:rPr>
          <w:u w:val="single"/>
        </w:rPr>
      </w:pPr>
    </w:p>
    <w:p w14:paraId="22780092" w14:textId="77777777" w:rsidR="00FC0AE8" w:rsidRPr="00850CE7" w:rsidRDefault="00FC0AE8" w:rsidP="00850CE7"/>
    <w:sectPr w:rsidR="00FC0AE8" w:rsidRPr="00850CE7" w:rsidSect="00850CE7">
      <w:pgSz w:w="15842" w:h="12242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15A13" w14:textId="77777777" w:rsidR="00AA3D61" w:rsidRDefault="00AA3D61" w:rsidP="00204D2E">
      <w:r>
        <w:separator/>
      </w:r>
    </w:p>
  </w:endnote>
  <w:endnote w:type="continuationSeparator" w:id="0">
    <w:p w14:paraId="47E12148" w14:textId="77777777" w:rsidR="00AA3D61" w:rsidRDefault="00AA3D61" w:rsidP="00204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90F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6B0EC" w14:textId="77777777" w:rsidR="00AA3D61" w:rsidRDefault="00AA3D61" w:rsidP="00204D2E">
      <w:r>
        <w:separator/>
      </w:r>
    </w:p>
  </w:footnote>
  <w:footnote w:type="continuationSeparator" w:id="0">
    <w:p w14:paraId="01F2F5AB" w14:textId="77777777" w:rsidR="00AA3D61" w:rsidRDefault="00AA3D61" w:rsidP="00204D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CE7"/>
    <w:rsid w:val="000C78F1"/>
    <w:rsid w:val="00204D2E"/>
    <w:rsid w:val="00424909"/>
    <w:rsid w:val="00850CE7"/>
    <w:rsid w:val="00936BA8"/>
    <w:rsid w:val="00A63CCF"/>
    <w:rsid w:val="00AA3D61"/>
    <w:rsid w:val="00CD20F0"/>
    <w:rsid w:val="00E731BF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165C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CE7"/>
    <w:rPr>
      <w:rFonts w:ascii="Times" w:hAnsi="Times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0CE7"/>
    <w:pPr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850CE7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0CE7"/>
  </w:style>
  <w:style w:type="paragraph" w:styleId="BalloonText">
    <w:name w:val="Balloon Text"/>
    <w:basedOn w:val="Normal"/>
    <w:link w:val="BalloonTextChar"/>
    <w:uiPriority w:val="99"/>
    <w:semiHidden/>
    <w:unhideWhenUsed/>
    <w:rsid w:val="000C78F1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F1"/>
    <w:rPr>
      <w:rFonts w:ascii="Heiti SC Light" w:eastAsia="Heiti SC Light" w:hAnsi="Times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CD20F0"/>
    <w:rPr>
      <w:rFonts w:ascii="Times" w:hAnsi="Times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204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4D2E"/>
    <w:rPr>
      <w:rFonts w:ascii="Times" w:hAnsi="Times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04D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4D2E"/>
    <w:rPr>
      <w:rFonts w:ascii="Times" w:hAnsi="Times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CE7"/>
    <w:rPr>
      <w:rFonts w:ascii="Times" w:hAnsi="Times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0CE7"/>
    <w:pPr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850CE7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0CE7"/>
  </w:style>
  <w:style w:type="paragraph" w:styleId="BalloonText">
    <w:name w:val="Balloon Text"/>
    <w:basedOn w:val="Normal"/>
    <w:link w:val="BalloonTextChar"/>
    <w:uiPriority w:val="99"/>
    <w:semiHidden/>
    <w:unhideWhenUsed/>
    <w:rsid w:val="000C78F1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F1"/>
    <w:rPr>
      <w:rFonts w:ascii="Heiti SC Light" w:eastAsia="Heiti SC Light" w:hAnsi="Times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CD20F0"/>
    <w:rPr>
      <w:rFonts w:ascii="Times" w:hAnsi="Times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204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4D2E"/>
    <w:rPr>
      <w:rFonts w:ascii="Times" w:hAnsi="Times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04D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4D2E"/>
    <w:rPr>
      <w:rFonts w:ascii="Times" w:hAnsi="Times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1.DOCX</DocumentId>
    <TitleName xmlns="1d893a45-f61f-48cd-ad8c-0eccb329e862">Table 1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>Upload</Stag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EC0E21A-C623-4C91-B326-54C9ABEA1E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057EB3-D9DE-427B-BD2A-C15426775184}">
  <ds:schemaRefs>
    <ds:schemaRef ds:uri="http://schemas.microsoft.com/office/2006/metadata/properties"/>
    <ds:schemaRef ds:uri="1d893a45-f61f-48cd-ad8c-0eccb329e862"/>
  </ds:schemaRefs>
</ds:datastoreItem>
</file>

<file path=customXml/itemProps3.xml><?xml version="1.0" encoding="utf-8"?>
<ds:datastoreItem xmlns:ds="http://schemas.openxmlformats.org/officeDocument/2006/customXml" ds:itemID="{FCC1F813-D90B-430E-970E-E5EBB9D05F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893a45-f61f-48cd-ad8c-0eccb329e8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5</Characters>
  <Application>Microsoft Macintosh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Spike Lee</cp:lastModifiedBy>
  <cp:revision>3</cp:revision>
  <dcterms:created xsi:type="dcterms:W3CDTF">2015-04-30T15:38:00Z</dcterms:created>
  <dcterms:modified xsi:type="dcterms:W3CDTF">2015-04-3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